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06012" w14:textId="626E2C90" w:rsidR="004646E4" w:rsidRPr="00D55188" w:rsidRDefault="004646E4" w:rsidP="004646E4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OLE_LINK20"/>
      <w:r w:rsidRPr="00D5518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orting Information</w:t>
      </w:r>
    </w:p>
    <w:bookmarkEnd w:id="0"/>
    <w:p w14:paraId="7095CF72" w14:textId="089B841A" w:rsidR="004646E4" w:rsidRPr="00D55188" w:rsidRDefault="004646E4" w:rsidP="004646E4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D5518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Materials and Methods</w:t>
      </w:r>
    </w:p>
    <w:p w14:paraId="24A96965" w14:textId="260FFF7B" w:rsidR="004646E4" w:rsidRPr="00D55188" w:rsidRDefault="004646E4" w:rsidP="004646E4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551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ypan blue staining</w:t>
      </w:r>
    </w:p>
    <w:p w14:paraId="75174805" w14:textId="24AB448D" w:rsidR="008802B5" w:rsidRPr="00A76ED7" w:rsidRDefault="004646E4" w:rsidP="0094046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viability was tested using trypan blue staining as previously described </w:t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ribluda&lt;/Author&gt;&lt;Year&gt;2013&lt;/Year&gt;&lt;RecNum&gt;181&lt;/RecNum&gt;&lt;DisplayText&gt;[1]&lt;/DisplayText&gt;&lt;record&gt;&lt;rec-number&gt;181&lt;/rec-number&gt;&lt;foreign-keys&gt;&lt;key app="EN" db-id="5z5xf22xzfe5wwe05rc555zmzwfx5epzvxtw"&gt;181&lt;/key&gt;&lt;/foreign-keys&gt;&lt;ref-type name="Journal Article"&gt;17&lt;/ref-type&gt;&lt;contributors&gt;&lt;authors&gt;&lt;author&gt;Pribluda, Ariel&lt;/author&gt;&lt;author&gt;Elyada, Ela&lt;/author&gt;&lt;author&gt;Wiener, Zoltan&lt;/author&gt;&lt;author&gt;Hamza, Haya&lt;/author&gt;&lt;author&gt;Goldstein, Robert E&lt;/author&gt;&lt;author&gt;Biton, Moshe&lt;/author&gt;&lt;author&gt;Burstain, Ido&lt;/author&gt;&lt;author&gt;Morgenstern, Yael&lt;/author&gt;&lt;author&gt;Brachya, Guy&lt;/author&gt;&lt;author&gt;Billauer, Hana&lt;/author&gt;&lt;/authors&gt;&lt;/contributors&gt;&lt;titles&gt;&lt;title&gt;A senescence-inflammatory switch from cancer-inhibitory to cancer-promoting mechanism&lt;/title&gt;&lt;secondary-title&gt;Cancer cell&lt;/secondary-title&gt;&lt;/titles&gt;&lt;periodical&gt;&lt;full-title&gt;Cancer cell&lt;/full-title&gt;&lt;/periodical&gt;&lt;pages&gt;242-256&lt;/pages&gt;&lt;volume&gt;24&lt;/volume&gt;&lt;number&gt;2&lt;/number&gt;&lt;dates&gt;&lt;year&gt;2013&lt;/year&gt;&lt;/dates&gt;&lt;isbn&gt;1535-6108&lt;/isbn&gt;&lt;urls&gt;&lt;/urls&gt;&lt;/record&gt;&lt;/Cite&gt;&lt;/EndNote&gt;</w:instrText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5518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Pribluda, 2013 #181" w:history="1">
        <w:r w:rsidR="0032342E" w:rsidRPr="00D5518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Pr="00D5518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1" w:name="_Hlk498023887"/>
      <w:r w:rsidRPr="00D551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</w:t>
      </w:r>
      <w:bookmarkEnd w:id="1"/>
      <w:r w:rsidR="00E31030" w:rsidRPr="00D5518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at</w:t>
      </w:r>
      <w:r w:rsidR="00E31030" w:rsidRPr="00D55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, 5, 7 and 10</w:t>
      </w:r>
      <w:r w:rsidR="006016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103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="00E3103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cubated with </w:t>
      </w:r>
      <w:r w:rsidR="00FC60E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E3103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06654C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67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rypan blue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3103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hermo Fisher Scientific, Waltham, MA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 min, washed with PBS for 3 times, then left in 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S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5 min 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37°C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o remove unspe</w:t>
      </w:r>
      <w:r w:rsidR="00833844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fic staining. The images were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aken using an inverted microscope (EVOS XL, Life Technology).</w:t>
      </w:r>
    </w:p>
    <w:p w14:paraId="1481CB3D" w14:textId="6FE2806D" w:rsidR="008802B5" w:rsidRPr="00A76ED7" w:rsidRDefault="008802B5" w:rsidP="008802B5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498024282"/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kaline phosphatase activity</w:t>
      </w:r>
    </w:p>
    <w:bookmarkEnd w:id="2"/>
    <w:p w14:paraId="6A7A81D6" w14:textId="426E937C" w:rsidR="004646E4" w:rsidRPr="00A76ED7" w:rsidRDefault="0032342E" w:rsidP="0094046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kaline phosphatase assay was performed as previously described </w:t>
      </w:r>
      <w:bookmarkStart w:id="3" w:name="_Hlk498029559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un&lt;/Author&gt;&lt;Year&gt;2017&lt;/Year&gt;&lt;RecNum&gt;26&lt;/RecNum&gt;&lt;DisplayText&gt;[2]&lt;/DisplayText&gt;&lt;record&gt;&lt;rec-number&gt;26&lt;/rec-number&gt;&lt;foreign-keys&gt;&lt;key app="EN" db-id="5z5xf22xzfe5wwe05rc555zmzwfx5epzvxtw"&gt;26&lt;/key&gt;&lt;/foreign-keys&gt;&lt;ref-type name="Journal Article"&gt;17&lt;/ref-type&gt;&lt;contributors&gt;&lt;authors&gt;&lt;author&gt;Sun, Xiaofei&lt;/author&gt;&lt;author&gt;Yang, Qiyuan&lt;/author&gt;&lt;author&gt;Rogers, Carl J&lt;/author&gt;&lt;author&gt;Du, Min&lt;/author&gt;&lt;author&gt;Zhu, Mei-Jun&lt;/author&gt;&lt;/authors&gt;&lt;/contributors&gt;&lt;titles&gt;&lt;title&gt;AMPK improves gut epithelial differentiation and barrier function via regulating Cdx2 expression&lt;/title&gt;&lt;secondary-title&gt;Cell Death &amp;amp; Differentiation&lt;/secondary-title&gt;&lt;/titles&gt;&lt;periodical&gt;&lt;full-title&gt;Cell Death &amp;amp; Differentiation&lt;/full-title&gt;&lt;/periodical&gt;&lt;pages&gt;819-831&lt;/pages&gt;&lt;volume&gt;24&lt;/volume&gt;&lt;number&gt;5&lt;/number&gt;&lt;dates&gt;&lt;year&gt;2017&lt;/year&gt;&lt;/dates&gt;&lt;isbn&gt;1350-9047&lt;/isbn&gt;&lt;urls&gt;&lt;/urls&gt;&lt;/record&gt;&lt;/Cite&gt;&lt;/EndNote&gt;</w:instrTex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hyperlink w:anchor="_ENREF_2" w:tooltip="Sun, 2017 #26" w:history="1">
        <w:r w:rsidRPr="00A76ED7">
          <w:rPr>
            <w:rFonts w:ascii="Times New Roman" w:hAnsi="Times New Roman" w:cs="Times New Roman"/>
            <w:color w:val="000000" w:themeColor="text1"/>
            <w:sz w:val="24"/>
            <w:szCs w:val="24"/>
          </w:rPr>
          <w:t>2</w:t>
        </w:r>
      </w:hyperlink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3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collected at 0, 3, 5, 7 and 1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lysed and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with substrate and measured using a Synergy H1 microplate reader (BioTek, Winooski, VT) at 540 nm.</w:t>
      </w:r>
      <w:r w:rsidRPr="00A76ED7">
        <w:rPr>
          <w:color w:val="000000" w:themeColor="text1"/>
        </w:rPr>
        <w:t xml:space="preserve"> </w:t>
      </w:r>
      <w:r w:rsidR="00CE36B4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2 mm m</w:t>
      </w:r>
      <w:r w:rsidR="009A4F3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se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il from E13.5 embryos </w:t>
      </w:r>
      <w:r w:rsidR="0088375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as </w:t>
      </w:r>
      <w:r w:rsidR="0088375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control. </w:t>
      </w:r>
    </w:p>
    <w:p w14:paraId="54AEE89E" w14:textId="1E18728C" w:rsidR="007D5F20" w:rsidRPr="00A76ED7" w:rsidRDefault="009A237D" w:rsidP="004D54FC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urotoxin treatment</w:t>
      </w:r>
    </w:p>
    <w:p w14:paraId="4138D4F5" w14:textId="208585C6" w:rsidR="008C3B17" w:rsidRPr="00A76ED7" w:rsidRDefault="009A237D" w:rsidP="008C3B1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cultured for 7 days and treated with 500 ng/</w:t>
      </w:r>
      <w:bookmarkStart w:id="4" w:name="OLE_LINK1"/>
      <w:bookmarkStart w:id="5" w:name="OLE_LINK2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 </w:t>
      </w:r>
      <w:r w:rsidR="00054D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ulinum neurotoxin (List Biological Laboratories, </w:t>
      </w:r>
      <w:bookmarkEnd w:id="4"/>
      <w:bookmarkEnd w:id="5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Campbell, CA) for 0, 6, 12 and 24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. </w:t>
      </w:r>
      <w:r w:rsidR="0091261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912612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="0091261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 from a dedicated mouse was </w:t>
      </w:r>
      <w:r w:rsidR="0088375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ed </w:t>
      </w:r>
      <w:r w:rsidR="0091261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n experiment unit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traction frequencies of </w:t>
      </w:r>
      <w:r w:rsidR="009877D6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5367F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of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counted per minute </w:t>
      </w:r>
      <w:r w:rsidR="008C3B17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using an inverted microscope (EVOS XL, Life Technology).</w:t>
      </w:r>
      <w:r w:rsidR="00335E1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contraction</w:t>
      </w:r>
      <w:r w:rsidR="00C6786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corresponding to the initial value at 0 h.</w:t>
      </w:r>
    </w:p>
    <w:p w14:paraId="7D8418C4" w14:textId="77777777" w:rsidR="00D37C52" w:rsidRPr="00A76ED7" w:rsidRDefault="00D37C52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39E389CD" w14:textId="77777777" w:rsidR="00D06865" w:rsidRPr="00A76ED7" w:rsidRDefault="00D06865" w:rsidP="008C3B17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7382CCAE" w14:textId="782EE3BC" w:rsidR="0032342E" w:rsidRPr="00A76ED7" w:rsidRDefault="0032342E" w:rsidP="008C3B17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Figure Legends</w:t>
      </w:r>
    </w:p>
    <w:p w14:paraId="67E6B7A4" w14:textId="05971868" w:rsidR="0032342E" w:rsidRPr="00A76ED7" w:rsidRDefault="0032342E" w:rsidP="008C3B1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 Cell viability</w:t>
      </w:r>
      <w:r w:rsidR="00197656"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lkaline phosphatase activity</w:t>
      </w:r>
      <w:r w:rsidR="00197656"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197656" w:rsidRPr="00A76ED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Gata4</w:t>
      </w:r>
      <w:r w:rsidR="00197656"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r w:rsidRPr="00A76ED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x vivo 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uts.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_GoBack"/>
      <w:r w:rsidR="00717EEA" w:rsidRPr="0090083D">
        <w:rPr>
          <w:rFonts w:ascii="Times New Roman" w:hAnsi="Times New Roman" w:cs="Times New Roman"/>
          <w:sz w:val="24"/>
          <w:szCs w:val="24"/>
        </w:rPr>
        <w:t>(a-f</w:t>
      </w:r>
      <w:r w:rsidR="00197656" w:rsidRPr="0090083D">
        <w:rPr>
          <w:rFonts w:ascii="Times New Roman" w:hAnsi="Times New Roman" w:cs="Times New Roman"/>
          <w:sz w:val="24"/>
          <w:szCs w:val="24"/>
        </w:rPr>
        <w:t xml:space="preserve">) </w:t>
      </w:r>
      <w:r w:rsidRPr="0090083D">
        <w:rPr>
          <w:rFonts w:ascii="Times New Roman" w:hAnsi="Times New Roman" w:cs="Times New Roman"/>
          <w:sz w:val="24"/>
          <w:szCs w:val="24"/>
        </w:rPr>
        <w:t>Small intestine</w:t>
      </w:r>
      <w:r w:rsidR="0060169F" w:rsidRPr="0090083D">
        <w:rPr>
          <w:rFonts w:ascii="Times New Roman" w:hAnsi="Times New Roman" w:cs="Times New Roman"/>
          <w:sz w:val="24"/>
          <w:szCs w:val="24"/>
        </w:rPr>
        <w:t>s</w:t>
      </w:r>
      <w:r w:rsidRPr="0090083D">
        <w:rPr>
          <w:rFonts w:ascii="Times New Roman" w:hAnsi="Times New Roman" w:cs="Times New Roman"/>
          <w:sz w:val="24"/>
          <w:szCs w:val="24"/>
        </w:rPr>
        <w:t xml:space="preserve"> from E13.5 embryos were isolated and cultured to form </w:t>
      </w:r>
      <w:r w:rsidRPr="0090083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Pr="0090083D">
        <w:rPr>
          <w:rFonts w:ascii="Times New Roman" w:hAnsi="Times New Roman" w:cs="Times New Roman"/>
          <w:sz w:val="24"/>
          <w:szCs w:val="24"/>
        </w:rPr>
        <w:t xml:space="preserve"> guts, and </w:t>
      </w:r>
      <w:bookmarkEnd w:id="6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tained with trypan blue at 3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, 5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, 7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5367F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.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12C81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agnified image of a selected area in panel 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ale bars are 400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m in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200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m in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).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lkaline phosphatase activity of </w:t>
      </w:r>
      <w:r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x vivo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guts at 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, 3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, 5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, 7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367F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="00412C81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il from E13.5 embryos </w:t>
      </w:r>
      <w:r w:rsidR="0088375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as </w:t>
      </w:r>
      <w:r w:rsidR="0088375D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control (NC).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ed as mean ± s.e.m. 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**: </w:t>
      </w:r>
      <w:r w:rsidR="00DC59AF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&lt; 0.01 versus 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="00197656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197656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</w:t>
      </w:r>
      <w:r w:rsidR="00DC59AF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ta4</w:t>
      </w:r>
      <w:r w:rsidR="00DC59A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in e</w:t>
      </w:r>
      <w:r w:rsidR="00197656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 vivo</w:t>
      </w:r>
      <w:r w:rsidR="00197656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from embryonic distal or proximal small intestine</w:t>
      </w:r>
      <w:r w:rsidR="00D0686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7 days of culture</w:t>
      </w:r>
      <w:r w:rsidR="00197656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7" w:name="_Hlk506246468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represented as mean ± 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.e.m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. 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r w:rsidR="00D16C9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: </w:t>
      </w:r>
      <w:r w:rsidR="00DC59AF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D16C95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D16C9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 versus distal small intestine. </w:t>
      </w:r>
    </w:p>
    <w:p w14:paraId="4BDBDEFD" w14:textId="10901292" w:rsidR="00053205" w:rsidRPr="00A76ED7" w:rsidRDefault="00053205" w:rsidP="008C3B1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Hlk498082354"/>
      <w:bookmarkEnd w:id="7"/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165FCC"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epresentative images of negative controls in immunofluorescent staining.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s were permeabilized, incubated with 5% goat serum overnight at 4℃, </w:t>
      </w:r>
      <w:r w:rsidR="00D0686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respective fluorescent </w:t>
      </w:r>
      <w:bookmarkEnd w:id="8"/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econdary antibodies for 2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h at room temperature.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</w:t>
      </w:r>
      <w:r w:rsidR="00D0686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s were taken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fluorescence microscope. Scale bar is 200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65D236A6" w14:textId="585D27CE" w:rsidR="00245F95" w:rsidRPr="00A76ED7" w:rsidRDefault="008C3B17" w:rsidP="008C3B1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165FCC"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Interstitial cells of Cajal and Foxl1-expressing mesenchymal cells in </w:t>
      </w:r>
      <w:r w:rsidRPr="00A76ED7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uts.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cultured for 7 days.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lative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C438E8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it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xl1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in </w:t>
      </w:r>
      <w:r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x vivo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guts (EVG)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stine 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ssue of adult mice (positive control, PC)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at tissue 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dult mice 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negative control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NC). (</w:t>
      </w:r>
      <w:r w:rsidR="0015291A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ve contraction frequencies of </w:t>
      </w:r>
      <w:r w:rsidR="00D16C95"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with 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ulinum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neurotoxin for 0, 6, 12 and 24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. 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ata are represented as mean ± s.e.m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9" w:name="_Hlk499204432"/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912612"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x </w:t>
      </w:r>
      <w:r w:rsidRPr="00A76E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vivo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gut</w:t>
      </w:r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a dedicated mouse was view as an experiment unit</w:t>
      </w:r>
      <w:bookmarkEnd w:id="9"/>
      <w:r w:rsidR="00C438E8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*: </w:t>
      </w:r>
      <w:r w:rsidR="00AF3EA5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&lt; 0.05 versus 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. **: </w:t>
      </w:r>
      <w:r w:rsidR="00AF3EA5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ersus 0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.  </w:t>
      </w:r>
    </w:p>
    <w:p w14:paraId="0C481E5E" w14:textId="247BE000" w:rsidR="00D16C95" w:rsidRPr="00A76ED7" w:rsidRDefault="00165FCC" w:rsidP="008C3B1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</w:t>
      </w:r>
      <w:r w:rsidR="00D16C95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0118B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 of Wnt, BMP and Notch signaling on intestinal</w:t>
      </w:r>
      <w:r w:rsidR="00D16C95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fferentiation</w:t>
      </w:r>
      <w:r w:rsidR="00A0118B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A0118B"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="00A0118B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.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mall intestine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E13.5 embryos were isolated and cultured in medium containing 100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M LDN-193189 (BMP signaling inhibitor; a), 10 μM DAPT (Notch signaling inhibitor; b), or 100 ng/ml Wnt 3a </w:t>
      </w:r>
      <w:r w:rsidR="00E74CC2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us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0 ng/ml R-spondin1 (Wnt signaling activator; c). Relative mRNA expressions were </w:t>
      </w:r>
      <w:r w:rsidR="00BC7BC9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RT-qPCR. Data are represented as mean ± </w:t>
      </w:r>
      <w:r w:rsidR="00AF3EA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s.e.m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. 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*: </w:t>
      </w:r>
      <w:r w:rsidR="00BC7BC9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0118B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 versus CON. **: </w:t>
      </w:r>
      <w:r w:rsidR="00AF3EA5"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0118B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ersus CON.</w:t>
      </w:r>
    </w:p>
    <w:p w14:paraId="4CEA1A63" w14:textId="0FED4793" w:rsidR="00245F95" w:rsidRPr="00A76ED7" w:rsidRDefault="00245F95" w:rsidP="00A429F8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1. Representative contraction of WT </w:t>
      </w:r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traction frequencies of WT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t 7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 were counted per minute</w:t>
      </w:r>
      <w:r w:rsidR="00711050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, which was presented in</w:t>
      </w:r>
      <w:r w:rsidR="00A52BB5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6c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. 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10.</w:t>
      </w:r>
    </w:p>
    <w:p w14:paraId="3DC1AFE0" w14:textId="077B0FB3" w:rsidR="00245F95" w:rsidRPr="00A76ED7" w:rsidRDefault="00245F95" w:rsidP="008C3B1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2. Representative Lgr5-derived epithelial cells in </w:t>
      </w:r>
      <w:bookmarkStart w:id="10" w:name="_Hlk506245980"/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 </w:t>
      </w:r>
      <w:bookmarkEnd w:id="10"/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 3</w:t>
      </w:r>
      <w:r w:rsidR="0060169F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Lgr5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mT/mG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induced by 250 μm 4-hydroxytamoxifen and the Lgr5-derived epithelial cells of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re shown at 3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nfocal microscope. </w:t>
      </w:r>
      <w:r w:rsidR="003759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his movie is related to figure 4b.</w:t>
      </w:r>
    </w:p>
    <w:p w14:paraId="3DC09F45" w14:textId="4990DFD6" w:rsidR="00245F95" w:rsidRPr="00A76ED7" w:rsidRDefault="00245F95" w:rsidP="008C3B1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3. Representative Lgr5-derived epithelial cells in </w:t>
      </w:r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 at 6</w:t>
      </w:r>
      <w:r w:rsidR="0060169F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Lgr5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mT/mG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induced by 250 μm 4-hydroxytamoxifen and the Lgr5-derived epithelial cells of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re shown at 6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nfocal microscope.</w:t>
      </w:r>
      <w:r w:rsidR="003759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movie is related to figure 4c.</w:t>
      </w:r>
    </w:p>
    <w:p w14:paraId="5267D3C5" w14:textId="42F0EA2D" w:rsidR="00245F95" w:rsidRPr="00A76ED7" w:rsidRDefault="00245F95" w:rsidP="008C3B1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4. Representative Lgr5-derived epithelial cells in </w:t>
      </w:r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 at 9</w:t>
      </w:r>
      <w:r w:rsidR="00651133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Lgr5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mT/mG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induced by 250 μm 4-hydroxytamoxifen and the Lgr5-derived epithelial cells of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re shown at 9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nfocal microscope.</w:t>
      </w:r>
      <w:r w:rsidR="003759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movie is related to figure 4d.</w:t>
      </w:r>
    </w:p>
    <w:p w14:paraId="56C70C4F" w14:textId="7EA7C28E" w:rsidR="00245F95" w:rsidRPr="00A76ED7" w:rsidRDefault="00245F95" w:rsidP="008C3B1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5. Representative Lgr5-derived epithelial cells and columnar epithelium in </w:t>
      </w:r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 at 7</w:t>
      </w:r>
      <w:r w:rsidR="0060169F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Lgr5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mT/mG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were induced by 250 μm 4-hydroxytamoxifen and the Lgr5-derived epithelial cells of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re shown at 7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nfocal microscope. Columnar epithelium was stained with violet color. </w:t>
      </w:r>
      <w:r w:rsidR="003759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This movie is related to figure 4e.</w:t>
      </w:r>
    </w:p>
    <w:p w14:paraId="5C9A1086" w14:textId="0908FDD3" w:rsidR="00245F95" w:rsidRPr="00A76ED7" w:rsidRDefault="00245F95" w:rsidP="008C3B1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S6. Representative contraction of AMPKα1 KO </w:t>
      </w:r>
      <w:r w:rsidRPr="00A76E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ts.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traction frequencies of AMPKα1 KO </w:t>
      </w:r>
      <w:r w:rsidRPr="00A76E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 vivo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ts at 7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5113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unted per minute</w:t>
      </w:r>
      <w:r w:rsidR="00BC34DE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was presented in figure </w:t>
      </w:r>
      <w:r w:rsidR="00375903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6c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. n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60169F"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6ED7">
        <w:rPr>
          <w:rFonts w:ascii="Times New Roman" w:hAnsi="Times New Roman" w:cs="Times New Roman"/>
          <w:color w:val="000000" w:themeColor="text1"/>
          <w:sz w:val="24"/>
          <w:szCs w:val="24"/>
        </w:rPr>
        <w:t>10.</w:t>
      </w:r>
    </w:p>
    <w:p w14:paraId="7F78732B" w14:textId="77777777" w:rsidR="00245F95" w:rsidRPr="00A76ED7" w:rsidRDefault="00245F95" w:rsidP="00245F9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F05B60" w14:textId="274038DD" w:rsidR="00245F95" w:rsidRPr="00A76ED7" w:rsidRDefault="00245F95" w:rsidP="00245F9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 Primers Information</w:t>
      </w:r>
    </w:p>
    <w:tbl>
      <w:tblPr>
        <w:tblStyle w:val="1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710"/>
        <w:gridCol w:w="1170"/>
        <w:gridCol w:w="3240"/>
        <w:gridCol w:w="4230"/>
      </w:tblGrid>
      <w:tr w:rsidR="00D55188" w:rsidRPr="00D55188" w14:paraId="491B57E0" w14:textId="77777777" w:rsidTr="00BC7BC9">
        <w:trPr>
          <w:trHeight w:val="422"/>
          <w:jc w:val="center"/>
        </w:trPr>
        <w:tc>
          <w:tcPr>
            <w:tcW w:w="805" w:type="dxa"/>
            <w:vAlign w:val="center"/>
          </w:tcPr>
          <w:p w14:paraId="0809D21B" w14:textId="77777777" w:rsidR="00245F95" w:rsidRPr="00A76ED7" w:rsidRDefault="00245F95" w:rsidP="002D70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710" w:type="dxa"/>
            <w:vAlign w:val="center"/>
          </w:tcPr>
          <w:p w14:paraId="7BCE1844" w14:textId="77777777" w:rsidR="00245F95" w:rsidRPr="00A76ED7" w:rsidRDefault="00245F95" w:rsidP="002D70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med ID</w:t>
            </w:r>
          </w:p>
        </w:tc>
        <w:tc>
          <w:tcPr>
            <w:tcW w:w="1170" w:type="dxa"/>
            <w:vAlign w:val="center"/>
          </w:tcPr>
          <w:p w14:paraId="2C85ED54" w14:textId="76D67DCE" w:rsidR="00245F95" w:rsidRPr="00A76ED7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ze</w:t>
            </w:r>
            <w:r w:rsidR="00BC7BC9"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bp)</w:t>
            </w:r>
          </w:p>
        </w:tc>
        <w:tc>
          <w:tcPr>
            <w:tcW w:w="3240" w:type="dxa"/>
            <w:vAlign w:val="center"/>
          </w:tcPr>
          <w:p w14:paraId="28EE7679" w14:textId="77777777" w:rsidR="00245F95" w:rsidRPr="00A76ED7" w:rsidRDefault="00245F95" w:rsidP="002D70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230" w:type="dxa"/>
            <w:vAlign w:val="center"/>
          </w:tcPr>
          <w:p w14:paraId="5F43DA52" w14:textId="77777777" w:rsidR="00245F95" w:rsidRPr="00D55188" w:rsidRDefault="00245F95" w:rsidP="002D70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6E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D55188" w:rsidRPr="00D55188" w14:paraId="3A24B99A" w14:textId="77777777" w:rsidTr="00BC7BC9">
        <w:trPr>
          <w:trHeight w:hRule="exact" w:val="325"/>
          <w:jc w:val="center"/>
        </w:trPr>
        <w:tc>
          <w:tcPr>
            <w:tcW w:w="805" w:type="dxa"/>
            <w:vAlign w:val="center"/>
          </w:tcPr>
          <w:p w14:paraId="39070F48" w14:textId="05D60EE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11" w:name="OLE_LINK47"/>
            <w:bookmarkStart w:id="12" w:name="OLE_LINK48"/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tg2</w:t>
            </w:r>
            <w:bookmarkEnd w:id="11"/>
            <w:bookmarkEnd w:id="12"/>
          </w:p>
        </w:tc>
        <w:tc>
          <w:tcPr>
            <w:tcW w:w="1710" w:type="dxa"/>
            <w:vAlign w:val="center"/>
          </w:tcPr>
          <w:p w14:paraId="5EE20E01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610.2</w:t>
            </w:r>
          </w:p>
        </w:tc>
        <w:tc>
          <w:tcPr>
            <w:tcW w:w="1170" w:type="dxa"/>
            <w:vAlign w:val="center"/>
          </w:tcPr>
          <w:p w14:paraId="214015D4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3240" w:type="dxa"/>
            <w:vAlign w:val="center"/>
          </w:tcPr>
          <w:p w14:paraId="32923B36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TGACATGGAGAAGATCTGG</w:t>
            </w:r>
          </w:p>
        </w:tc>
        <w:tc>
          <w:tcPr>
            <w:tcW w:w="4230" w:type="dxa"/>
            <w:vAlign w:val="center"/>
          </w:tcPr>
          <w:p w14:paraId="2EF64E40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ATTGAAGGTTTCGAACATG</w:t>
            </w:r>
          </w:p>
        </w:tc>
      </w:tr>
      <w:tr w:rsidR="00D55188" w:rsidRPr="00D55188" w14:paraId="73890DB0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2DF1264F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710" w:type="dxa"/>
            <w:vAlign w:val="center"/>
          </w:tcPr>
          <w:p w14:paraId="1757649E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9864.2</w:t>
            </w:r>
          </w:p>
        </w:tc>
        <w:tc>
          <w:tcPr>
            <w:tcW w:w="1170" w:type="dxa"/>
            <w:vAlign w:val="center"/>
          </w:tcPr>
          <w:p w14:paraId="0EBBB28E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3240" w:type="dxa"/>
            <w:vAlign w:val="center"/>
          </w:tcPr>
          <w:p w14:paraId="51BDAB0E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CATTGCCAAGTACATCCTCTAT</w:t>
            </w:r>
          </w:p>
        </w:tc>
        <w:tc>
          <w:tcPr>
            <w:tcW w:w="4230" w:type="dxa"/>
            <w:vAlign w:val="center"/>
          </w:tcPr>
          <w:p w14:paraId="74581E2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CTGCAACGAATCCCTCAAA</w:t>
            </w:r>
          </w:p>
        </w:tc>
      </w:tr>
      <w:tr w:rsidR="00D55188" w:rsidRPr="00D55188" w14:paraId="1B804DCB" w14:textId="77777777" w:rsidTr="00BC7BC9">
        <w:trPr>
          <w:trHeight w:hRule="exact" w:val="370"/>
          <w:jc w:val="center"/>
        </w:trPr>
        <w:tc>
          <w:tcPr>
            <w:tcW w:w="805" w:type="dxa"/>
            <w:vAlign w:val="center"/>
          </w:tcPr>
          <w:p w14:paraId="6BDF0535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x2</w:t>
            </w:r>
          </w:p>
        </w:tc>
        <w:tc>
          <w:tcPr>
            <w:tcW w:w="1710" w:type="dxa"/>
            <w:vAlign w:val="center"/>
          </w:tcPr>
          <w:p w14:paraId="65D7AE39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73.3</w:t>
            </w:r>
          </w:p>
        </w:tc>
        <w:tc>
          <w:tcPr>
            <w:tcW w:w="1170" w:type="dxa"/>
            <w:vAlign w:val="center"/>
          </w:tcPr>
          <w:p w14:paraId="1E43B72C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3240" w:type="dxa"/>
            <w:vAlign w:val="center"/>
          </w:tcPr>
          <w:p w14:paraId="26D6CD21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CCCTAGGAAGCCAAGTGAAAA</w:t>
            </w:r>
          </w:p>
        </w:tc>
        <w:tc>
          <w:tcPr>
            <w:tcW w:w="4230" w:type="dxa"/>
            <w:vAlign w:val="center"/>
          </w:tcPr>
          <w:p w14:paraId="19884308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CAGCTCACTTTTCCTCCTG</w:t>
            </w:r>
          </w:p>
        </w:tc>
      </w:tr>
      <w:tr w:rsidR="00D55188" w:rsidRPr="00D55188" w14:paraId="53E308A4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24352DF4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ga</w:t>
            </w:r>
          </w:p>
        </w:tc>
        <w:tc>
          <w:tcPr>
            <w:tcW w:w="1710" w:type="dxa"/>
            <w:vAlign w:val="center"/>
          </w:tcPr>
          <w:p w14:paraId="2730AEE0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693.1</w:t>
            </w:r>
          </w:p>
        </w:tc>
        <w:tc>
          <w:tcPr>
            <w:tcW w:w="1170" w:type="dxa"/>
            <w:vAlign w:val="center"/>
          </w:tcPr>
          <w:p w14:paraId="11B19AEC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3240" w:type="dxa"/>
            <w:vAlign w:val="center"/>
          </w:tcPr>
          <w:p w14:paraId="65911784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CCCTCCAAGGAGACGAGA</w:t>
            </w:r>
          </w:p>
        </w:tc>
        <w:tc>
          <w:tcPr>
            <w:tcW w:w="4230" w:type="dxa"/>
            <w:vAlign w:val="center"/>
          </w:tcPr>
          <w:p w14:paraId="0A3FFD3F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TCATCCTCAAAGCTGCTGTGTT</w:t>
            </w:r>
          </w:p>
        </w:tc>
      </w:tr>
      <w:tr w:rsidR="00D55188" w:rsidRPr="00D55188" w14:paraId="0959E65D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47CF629B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tnnb1</w:t>
            </w:r>
          </w:p>
        </w:tc>
        <w:tc>
          <w:tcPr>
            <w:tcW w:w="1710" w:type="dxa"/>
            <w:vAlign w:val="center"/>
          </w:tcPr>
          <w:p w14:paraId="7A06A4C7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01165902.1</w:t>
            </w:r>
          </w:p>
        </w:tc>
        <w:tc>
          <w:tcPr>
            <w:tcW w:w="1170" w:type="dxa"/>
            <w:vAlign w:val="center"/>
          </w:tcPr>
          <w:p w14:paraId="6BEC69A4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3240" w:type="dxa"/>
            <w:vAlign w:val="center"/>
          </w:tcPr>
          <w:p w14:paraId="679DA27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GTGCAGGAGGCCGA</w:t>
            </w:r>
          </w:p>
        </w:tc>
        <w:tc>
          <w:tcPr>
            <w:tcW w:w="4230" w:type="dxa"/>
            <w:vAlign w:val="center"/>
          </w:tcPr>
          <w:p w14:paraId="256E08F2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GGTCAGCTTGAGTAGCCA</w:t>
            </w:r>
          </w:p>
        </w:tc>
      </w:tr>
      <w:tr w:rsidR="00D55188" w:rsidRPr="00D55188" w14:paraId="1098E761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58E724F9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f3</w:t>
            </w:r>
          </w:p>
        </w:tc>
        <w:tc>
          <w:tcPr>
            <w:tcW w:w="1710" w:type="dxa"/>
            <w:vAlign w:val="center"/>
          </w:tcPr>
          <w:p w14:paraId="36823E39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06529125.1</w:t>
            </w:r>
          </w:p>
        </w:tc>
        <w:tc>
          <w:tcPr>
            <w:tcW w:w="1170" w:type="dxa"/>
            <w:vAlign w:val="center"/>
          </w:tcPr>
          <w:p w14:paraId="3D99DB69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3240" w:type="dxa"/>
            <w:vAlign w:val="center"/>
          </w:tcPr>
          <w:p w14:paraId="528328A7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GGTCTTCCCTAGAGATGGCT</w:t>
            </w:r>
          </w:p>
        </w:tc>
        <w:tc>
          <w:tcPr>
            <w:tcW w:w="4230" w:type="dxa"/>
            <w:vAlign w:val="center"/>
          </w:tcPr>
          <w:p w14:paraId="0CBB82E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ACCTCTGGGGGCGTGCT</w:t>
            </w:r>
          </w:p>
        </w:tc>
      </w:tr>
      <w:tr w:rsidR="00D55188" w:rsidRPr="00D55188" w14:paraId="031DA302" w14:textId="77777777" w:rsidTr="00BC7BC9">
        <w:trPr>
          <w:trHeight w:hRule="exact" w:val="352"/>
          <w:jc w:val="center"/>
        </w:trPr>
        <w:tc>
          <w:tcPr>
            <w:tcW w:w="805" w:type="dxa"/>
            <w:vAlign w:val="center"/>
          </w:tcPr>
          <w:p w14:paraId="54F12E75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ut1</w:t>
            </w:r>
          </w:p>
        </w:tc>
        <w:tc>
          <w:tcPr>
            <w:tcW w:w="1710" w:type="dxa"/>
            <w:vAlign w:val="center"/>
          </w:tcPr>
          <w:p w14:paraId="43901D8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400.3</w:t>
            </w:r>
          </w:p>
        </w:tc>
        <w:tc>
          <w:tcPr>
            <w:tcW w:w="1170" w:type="dxa"/>
            <w:vAlign w:val="center"/>
          </w:tcPr>
          <w:p w14:paraId="0AC910B8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3240" w:type="dxa"/>
            <w:vAlign w:val="center"/>
          </w:tcPr>
          <w:p w14:paraId="5E932C6C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AGCAAGAAGGTGACGG</w:t>
            </w:r>
          </w:p>
        </w:tc>
        <w:tc>
          <w:tcPr>
            <w:tcW w:w="4230" w:type="dxa"/>
            <w:vAlign w:val="center"/>
          </w:tcPr>
          <w:p w14:paraId="4F1C134F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GTAGCGGTGGTTCCAT</w:t>
            </w:r>
          </w:p>
        </w:tc>
      </w:tr>
      <w:tr w:rsidR="00D55188" w:rsidRPr="00D55188" w14:paraId="3B73FA9B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23032705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ut2</w:t>
            </w:r>
          </w:p>
        </w:tc>
        <w:tc>
          <w:tcPr>
            <w:tcW w:w="1710" w:type="dxa"/>
            <w:vAlign w:val="center"/>
          </w:tcPr>
          <w:p w14:paraId="4AFCB380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M_031197.2</w:t>
            </w:r>
          </w:p>
        </w:tc>
        <w:tc>
          <w:tcPr>
            <w:tcW w:w="1170" w:type="dxa"/>
            <w:vAlign w:val="center"/>
          </w:tcPr>
          <w:p w14:paraId="5B7F0752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2</w:t>
            </w:r>
          </w:p>
        </w:tc>
        <w:tc>
          <w:tcPr>
            <w:tcW w:w="3240" w:type="dxa"/>
            <w:vAlign w:val="center"/>
          </w:tcPr>
          <w:p w14:paraId="3348BC1E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TGCTGGATAAATTCGCCTG</w:t>
            </w:r>
          </w:p>
        </w:tc>
        <w:tc>
          <w:tcPr>
            <w:tcW w:w="4230" w:type="dxa"/>
            <w:vAlign w:val="center"/>
          </w:tcPr>
          <w:p w14:paraId="086590E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CGTAAGGCCCAAGGAAGT</w:t>
            </w:r>
          </w:p>
        </w:tc>
      </w:tr>
      <w:tr w:rsidR="00D55188" w:rsidRPr="00D55188" w14:paraId="5BAF537D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6B61D13E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c2</w:t>
            </w:r>
          </w:p>
        </w:tc>
        <w:tc>
          <w:tcPr>
            <w:tcW w:w="1710" w:type="dxa"/>
            <w:vAlign w:val="center"/>
          </w:tcPr>
          <w:p w14:paraId="22A51590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3566.3</w:t>
            </w:r>
          </w:p>
        </w:tc>
        <w:tc>
          <w:tcPr>
            <w:tcW w:w="1170" w:type="dxa"/>
            <w:vAlign w:val="center"/>
          </w:tcPr>
          <w:p w14:paraId="3238E74A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3240" w:type="dxa"/>
            <w:vAlign w:val="center"/>
          </w:tcPr>
          <w:p w14:paraId="4C0DE1A4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TGTGTGAAGACATGTGGATGT</w:t>
            </w:r>
          </w:p>
        </w:tc>
        <w:tc>
          <w:tcPr>
            <w:tcW w:w="4230" w:type="dxa"/>
            <w:vAlign w:val="center"/>
          </w:tcPr>
          <w:p w14:paraId="4B962FA9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ACATTTCTTTGGTTGGCACA</w:t>
            </w:r>
          </w:p>
        </w:tc>
      </w:tr>
      <w:tr w:rsidR="00D55188" w:rsidRPr="00D55188" w14:paraId="4D2D0E81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7022CE3B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gr5</w:t>
            </w:r>
          </w:p>
        </w:tc>
        <w:tc>
          <w:tcPr>
            <w:tcW w:w="1710" w:type="dxa"/>
            <w:vAlign w:val="center"/>
          </w:tcPr>
          <w:p w14:paraId="024E95E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0195.2</w:t>
            </w:r>
          </w:p>
        </w:tc>
        <w:tc>
          <w:tcPr>
            <w:tcW w:w="1170" w:type="dxa"/>
            <w:vAlign w:val="center"/>
          </w:tcPr>
          <w:p w14:paraId="1BD8E109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3240" w:type="dxa"/>
            <w:vAlign w:val="center"/>
          </w:tcPr>
          <w:p w14:paraId="6A3DD941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CTCCAACCTTAAGGAACTAGGATTC</w:t>
            </w:r>
          </w:p>
        </w:tc>
        <w:tc>
          <w:tcPr>
            <w:tcW w:w="4230" w:type="dxa"/>
            <w:vAlign w:val="center"/>
          </w:tcPr>
          <w:p w14:paraId="61C4924A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GCACCATTCAAAGTCAGTGT</w:t>
            </w:r>
          </w:p>
        </w:tc>
      </w:tr>
      <w:tr w:rsidR="00D55188" w:rsidRPr="00D55188" w14:paraId="5C70FD16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54923ABC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yz1</w:t>
            </w:r>
          </w:p>
        </w:tc>
        <w:tc>
          <w:tcPr>
            <w:tcW w:w="1710" w:type="dxa"/>
            <w:vAlign w:val="center"/>
          </w:tcPr>
          <w:p w14:paraId="08E43044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13590.4</w:t>
            </w:r>
          </w:p>
        </w:tc>
        <w:tc>
          <w:tcPr>
            <w:tcW w:w="1170" w:type="dxa"/>
            <w:vAlign w:val="center"/>
          </w:tcPr>
          <w:p w14:paraId="351C5EBF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7</w:t>
            </w:r>
          </w:p>
        </w:tc>
        <w:tc>
          <w:tcPr>
            <w:tcW w:w="3240" w:type="dxa"/>
            <w:vAlign w:val="center"/>
          </w:tcPr>
          <w:p w14:paraId="1C6B8826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CAAGCTGGCTGACTGGGTGT</w:t>
            </w:r>
          </w:p>
        </w:tc>
        <w:tc>
          <w:tcPr>
            <w:tcW w:w="4230" w:type="dxa"/>
            <w:vAlign w:val="center"/>
          </w:tcPr>
          <w:p w14:paraId="6452ED93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ATCATTACACCAGTATCGGCTATTG</w:t>
            </w:r>
          </w:p>
        </w:tc>
      </w:tr>
      <w:tr w:rsidR="00D55188" w:rsidRPr="00D55188" w14:paraId="30C4AE60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75AA2947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710" w:type="dxa"/>
            <w:vAlign w:val="center"/>
          </w:tcPr>
          <w:p w14:paraId="1BFE8567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08714.3</w:t>
            </w:r>
          </w:p>
        </w:tc>
        <w:tc>
          <w:tcPr>
            <w:tcW w:w="1170" w:type="dxa"/>
            <w:vAlign w:val="center"/>
          </w:tcPr>
          <w:p w14:paraId="0E507698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0</w:t>
            </w:r>
          </w:p>
        </w:tc>
        <w:tc>
          <w:tcPr>
            <w:tcW w:w="3240" w:type="dxa"/>
            <w:vAlign w:val="center"/>
          </w:tcPr>
          <w:p w14:paraId="3FE26535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TTCGAGGACCAGATGGCTTCA</w:t>
            </w:r>
          </w:p>
        </w:tc>
        <w:tc>
          <w:tcPr>
            <w:tcW w:w="4230" w:type="dxa"/>
            <w:vAlign w:val="center"/>
          </w:tcPr>
          <w:p w14:paraId="6B5180BC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TGCAGCATCTGAACGAGAGTATCG</w:t>
            </w:r>
          </w:p>
        </w:tc>
      </w:tr>
      <w:tr w:rsidR="00D55188" w:rsidRPr="00D55188" w14:paraId="6F9317AD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1FFCCC7F" w14:textId="2A99B9E7" w:rsidR="00245F95" w:rsidRPr="00D55188" w:rsidRDefault="00F00DAB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xl1</w:t>
            </w:r>
          </w:p>
        </w:tc>
        <w:tc>
          <w:tcPr>
            <w:tcW w:w="1710" w:type="dxa"/>
            <w:vAlign w:val="center"/>
          </w:tcPr>
          <w:p w14:paraId="403DE04E" w14:textId="292555D6" w:rsidR="00245F95" w:rsidRPr="00D55188" w:rsidRDefault="00F00DA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08024.2</w:t>
            </w:r>
          </w:p>
        </w:tc>
        <w:tc>
          <w:tcPr>
            <w:tcW w:w="1170" w:type="dxa"/>
            <w:vAlign w:val="center"/>
          </w:tcPr>
          <w:p w14:paraId="20D2E4B5" w14:textId="3C7F13CD" w:rsidR="00245F95" w:rsidRPr="00D55188" w:rsidRDefault="00912D5B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4</w:t>
            </w:r>
          </w:p>
        </w:tc>
        <w:tc>
          <w:tcPr>
            <w:tcW w:w="3240" w:type="dxa"/>
            <w:vAlign w:val="center"/>
          </w:tcPr>
          <w:p w14:paraId="559CBB76" w14:textId="24661CCC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CAGCATCTTGGCCGTGAGA</w:t>
            </w:r>
          </w:p>
        </w:tc>
        <w:tc>
          <w:tcPr>
            <w:tcW w:w="4230" w:type="dxa"/>
            <w:vAlign w:val="center"/>
          </w:tcPr>
          <w:p w14:paraId="78D0712F" w14:textId="4A7E0140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TAATCCGCCTTAGTGGAAACG</w:t>
            </w:r>
          </w:p>
        </w:tc>
      </w:tr>
      <w:tr w:rsidR="00D55188" w:rsidRPr="00D55188" w14:paraId="494FAE00" w14:textId="77777777" w:rsidTr="00BC7BC9">
        <w:trPr>
          <w:trHeight w:hRule="exact" w:val="325"/>
          <w:jc w:val="center"/>
        </w:trPr>
        <w:tc>
          <w:tcPr>
            <w:tcW w:w="805" w:type="dxa"/>
            <w:vAlign w:val="center"/>
          </w:tcPr>
          <w:p w14:paraId="3F7A807F" w14:textId="61907394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</w:t>
            </w:r>
            <w:r w:rsidR="001A3FC3"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1710" w:type="dxa"/>
            <w:vAlign w:val="center"/>
          </w:tcPr>
          <w:p w14:paraId="59A06725" w14:textId="53EDBCBA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13" w:name="OLE_LINK6"/>
            <w:bookmarkStart w:id="14" w:name="OLE_LINK7"/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01122733.1</w:t>
            </w:r>
            <w:bookmarkEnd w:id="13"/>
            <w:bookmarkEnd w:id="14"/>
          </w:p>
        </w:tc>
        <w:tc>
          <w:tcPr>
            <w:tcW w:w="1170" w:type="dxa"/>
            <w:vAlign w:val="center"/>
          </w:tcPr>
          <w:p w14:paraId="79A1DC91" w14:textId="5DC008B5" w:rsidR="00245F95" w:rsidRPr="00D55188" w:rsidRDefault="00B878A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25</w:t>
            </w:r>
          </w:p>
        </w:tc>
        <w:tc>
          <w:tcPr>
            <w:tcW w:w="3240" w:type="dxa"/>
            <w:vAlign w:val="center"/>
          </w:tcPr>
          <w:p w14:paraId="5197969E" w14:textId="75E47898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GTTCCTCGCCTCCAAGAATTGTAT</w:t>
            </w:r>
          </w:p>
        </w:tc>
        <w:tc>
          <w:tcPr>
            <w:tcW w:w="4230" w:type="dxa"/>
            <w:vAlign w:val="center"/>
          </w:tcPr>
          <w:p w14:paraId="3F7A13A0" w14:textId="507C163F" w:rsidR="00245F95" w:rsidRPr="00D55188" w:rsidRDefault="00912D5B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TAGGACCAGACATCACTTTCAAATGTG</w:t>
            </w:r>
          </w:p>
        </w:tc>
      </w:tr>
      <w:tr w:rsidR="00D55188" w:rsidRPr="00D55188" w14:paraId="680CCCA3" w14:textId="77777777" w:rsidTr="00BC7BC9">
        <w:trPr>
          <w:trHeight w:hRule="exact" w:val="361"/>
          <w:jc w:val="center"/>
        </w:trPr>
        <w:tc>
          <w:tcPr>
            <w:tcW w:w="805" w:type="dxa"/>
            <w:vAlign w:val="center"/>
          </w:tcPr>
          <w:p w14:paraId="0E316852" w14:textId="61D6C028" w:rsidR="00505970" w:rsidRPr="00D55188" w:rsidRDefault="00505970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1710" w:type="dxa"/>
            <w:vAlign w:val="center"/>
          </w:tcPr>
          <w:p w14:paraId="187BDA79" w14:textId="49D83757" w:rsidR="00505970" w:rsidRPr="00D55188" w:rsidRDefault="00505970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M_001310610.1</w:t>
            </w:r>
          </w:p>
        </w:tc>
        <w:tc>
          <w:tcPr>
            <w:tcW w:w="1170" w:type="dxa"/>
            <w:vAlign w:val="center"/>
          </w:tcPr>
          <w:p w14:paraId="62790EC6" w14:textId="73682D44" w:rsidR="00505970" w:rsidRPr="00D55188" w:rsidRDefault="00505970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36</w:t>
            </w:r>
          </w:p>
        </w:tc>
        <w:tc>
          <w:tcPr>
            <w:tcW w:w="3240" w:type="dxa"/>
            <w:vAlign w:val="center"/>
          </w:tcPr>
          <w:p w14:paraId="5938B252" w14:textId="6618BF82" w:rsidR="00505970" w:rsidRPr="00D55188" w:rsidRDefault="00505970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AAGACACCCCAATCTCGTAGATA</w:t>
            </w:r>
          </w:p>
        </w:tc>
        <w:tc>
          <w:tcPr>
            <w:tcW w:w="4230" w:type="dxa"/>
            <w:vAlign w:val="center"/>
          </w:tcPr>
          <w:p w14:paraId="6F1DDF4F" w14:textId="7858AC74" w:rsidR="00505970" w:rsidRPr="00D55188" w:rsidRDefault="00505970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GCAAGAGGCCTGGGAACC</w:t>
            </w:r>
          </w:p>
        </w:tc>
      </w:tr>
      <w:tr w:rsidR="00D55188" w:rsidRPr="00D55188" w14:paraId="5EB6A49B" w14:textId="77777777" w:rsidTr="00BC7BC9">
        <w:trPr>
          <w:trHeight w:hRule="exact" w:val="271"/>
          <w:jc w:val="center"/>
        </w:trPr>
        <w:tc>
          <w:tcPr>
            <w:tcW w:w="805" w:type="dxa"/>
            <w:vAlign w:val="center"/>
          </w:tcPr>
          <w:p w14:paraId="046258F1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1710" w:type="dxa"/>
            <w:vAlign w:val="center"/>
          </w:tcPr>
          <w:p w14:paraId="4BFAD4A4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91</w:t>
            </w:r>
          </w:p>
        </w:tc>
        <w:tc>
          <w:tcPr>
            <w:tcW w:w="1170" w:type="dxa"/>
            <w:vAlign w:val="center"/>
          </w:tcPr>
          <w:p w14:paraId="70BC6F2B" w14:textId="77777777" w:rsidR="00245F95" w:rsidRPr="00D55188" w:rsidRDefault="00245F95" w:rsidP="00BC7B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3240" w:type="dxa"/>
            <w:vAlign w:val="center"/>
          </w:tcPr>
          <w:p w14:paraId="0801AB6D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GTCCCTGTATGCCTCT</w:t>
            </w:r>
          </w:p>
        </w:tc>
        <w:tc>
          <w:tcPr>
            <w:tcW w:w="4230" w:type="dxa"/>
            <w:vAlign w:val="center"/>
          </w:tcPr>
          <w:p w14:paraId="431A302A" w14:textId="77777777" w:rsidR="00245F95" w:rsidRPr="00D55188" w:rsidRDefault="00245F95" w:rsidP="00912D5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GCCACGCTCGGTCA</w:t>
            </w:r>
          </w:p>
        </w:tc>
      </w:tr>
    </w:tbl>
    <w:p w14:paraId="6ACDD4E5" w14:textId="77777777" w:rsidR="00E96ECC" w:rsidRPr="00D55188" w:rsidRDefault="00E96ECC" w:rsidP="0032342E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1557C190" w14:textId="043B1CD5" w:rsidR="0032342E" w:rsidRPr="00D55188" w:rsidRDefault="0032342E" w:rsidP="0032342E">
      <w:pPr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D5518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References</w:t>
      </w:r>
    </w:p>
    <w:p w14:paraId="0B0784A4" w14:textId="77777777" w:rsidR="0032342E" w:rsidRPr="00D55188" w:rsidRDefault="004646E4" w:rsidP="00B878A5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55188">
        <w:rPr>
          <w:color w:val="000000" w:themeColor="text1"/>
        </w:rPr>
        <w:fldChar w:fldCharType="begin"/>
      </w:r>
      <w:r w:rsidRPr="00D55188">
        <w:rPr>
          <w:color w:val="000000" w:themeColor="text1"/>
        </w:rPr>
        <w:instrText xml:space="preserve"> ADDIN EN.REFLIST </w:instrText>
      </w:r>
      <w:r w:rsidRPr="00D55188">
        <w:rPr>
          <w:color w:val="000000" w:themeColor="text1"/>
        </w:rPr>
        <w:fldChar w:fldCharType="separate"/>
      </w:r>
      <w:bookmarkStart w:id="15" w:name="_ENREF_1"/>
      <w:r w:rsidR="0032342E" w:rsidRPr="00D55188">
        <w:rPr>
          <w:rFonts w:ascii="Times New Roman" w:hAnsi="Times New Roman" w:cs="Times New Roman"/>
          <w:color w:val="000000" w:themeColor="text1"/>
          <w:sz w:val="24"/>
        </w:rPr>
        <w:t xml:space="preserve">[1] Pribluda, A., Elyada, E., Wiener, Z., Hamza, H., Goldstein, R. E., Biton, M., Burstain, I., Morgenstern, Y., Brachya, G., Billauer, H., A senescence-inflammatory switch from cancer-inhibitory to cancer-promoting mechanism. </w:t>
      </w:r>
      <w:r w:rsidR="0032342E" w:rsidRPr="00D55188">
        <w:rPr>
          <w:rFonts w:ascii="Times New Roman" w:hAnsi="Times New Roman" w:cs="Times New Roman"/>
          <w:i/>
          <w:color w:val="000000" w:themeColor="text1"/>
          <w:sz w:val="24"/>
        </w:rPr>
        <w:t xml:space="preserve">Cancer cell </w:t>
      </w:r>
      <w:r w:rsidR="0032342E" w:rsidRPr="00D55188">
        <w:rPr>
          <w:rFonts w:ascii="Times New Roman" w:hAnsi="Times New Roman" w:cs="Times New Roman"/>
          <w:color w:val="000000" w:themeColor="text1"/>
          <w:sz w:val="24"/>
        </w:rPr>
        <w:t xml:space="preserve">2013, </w:t>
      </w:r>
      <w:r w:rsidR="0032342E" w:rsidRPr="00D55188">
        <w:rPr>
          <w:rFonts w:ascii="Times New Roman" w:hAnsi="Times New Roman" w:cs="Times New Roman"/>
          <w:i/>
          <w:color w:val="000000" w:themeColor="text1"/>
          <w:sz w:val="24"/>
        </w:rPr>
        <w:t>24</w:t>
      </w:r>
      <w:r w:rsidR="0032342E" w:rsidRPr="00D55188">
        <w:rPr>
          <w:rFonts w:ascii="Times New Roman" w:hAnsi="Times New Roman" w:cs="Times New Roman"/>
          <w:color w:val="000000" w:themeColor="text1"/>
          <w:sz w:val="24"/>
        </w:rPr>
        <w:t>, 242-256.</w:t>
      </w:r>
      <w:bookmarkEnd w:id="15"/>
    </w:p>
    <w:p w14:paraId="3095843C" w14:textId="77777777" w:rsidR="0032342E" w:rsidRPr="00D55188" w:rsidRDefault="0032342E" w:rsidP="00B878A5">
      <w:pPr>
        <w:pStyle w:val="EndNoteBibliography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16" w:name="_ENREF_2"/>
      <w:r w:rsidRPr="00D55188">
        <w:rPr>
          <w:rFonts w:ascii="Times New Roman" w:hAnsi="Times New Roman" w:cs="Times New Roman"/>
          <w:color w:val="000000" w:themeColor="text1"/>
          <w:sz w:val="24"/>
        </w:rPr>
        <w:t xml:space="preserve">[2] Sun, X., Yang, Q., Rogers, C. J., Du, M., Zhu, M.-J., AMPK improves gut epithelial differentiation and barrier function via regulating Cdx2 expression. </w:t>
      </w:r>
      <w:r w:rsidRPr="00D55188">
        <w:rPr>
          <w:rFonts w:ascii="Times New Roman" w:hAnsi="Times New Roman" w:cs="Times New Roman"/>
          <w:i/>
          <w:color w:val="000000" w:themeColor="text1"/>
          <w:sz w:val="24"/>
        </w:rPr>
        <w:t xml:space="preserve">Cell Death &amp; Differentiation </w:t>
      </w:r>
      <w:r w:rsidRPr="00D55188">
        <w:rPr>
          <w:rFonts w:ascii="Times New Roman" w:hAnsi="Times New Roman" w:cs="Times New Roman"/>
          <w:color w:val="000000" w:themeColor="text1"/>
          <w:sz w:val="24"/>
        </w:rPr>
        <w:t xml:space="preserve">2017, </w:t>
      </w:r>
      <w:r w:rsidRPr="00D55188">
        <w:rPr>
          <w:rFonts w:ascii="Times New Roman" w:hAnsi="Times New Roman" w:cs="Times New Roman"/>
          <w:i/>
          <w:color w:val="000000" w:themeColor="text1"/>
          <w:sz w:val="24"/>
        </w:rPr>
        <w:t>24</w:t>
      </w:r>
      <w:r w:rsidRPr="00D55188">
        <w:rPr>
          <w:rFonts w:ascii="Times New Roman" w:hAnsi="Times New Roman" w:cs="Times New Roman"/>
          <w:color w:val="000000" w:themeColor="text1"/>
          <w:sz w:val="24"/>
        </w:rPr>
        <w:t>, 819-831.</w:t>
      </w:r>
      <w:bookmarkEnd w:id="16"/>
    </w:p>
    <w:p w14:paraId="583857EB" w14:textId="4543DE7A" w:rsidR="001F5230" w:rsidRPr="00D55188" w:rsidRDefault="004646E4" w:rsidP="00B878A5">
      <w:pPr>
        <w:jc w:val="both"/>
        <w:rPr>
          <w:color w:val="000000" w:themeColor="text1"/>
        </w:rPr>
      </w:pPr>
      <w:r w:rsidRPr="00D55188">
        <w:rPr>
          <w:color w:val="000000" w:themeColor="text1"/>
        </w:rPr>
        <w:fldChar w:fldCharType="end"/>
      </w:r>
    </w:p>
    <w:sectPr w:rsidR="001F5230" w:rsidRPr="00D55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343B7" w14:textId="77777777" w:rsidR="00431EDA" w:rsidRDefault="00431EDA" w:rsidP="004646E4">
      <w:pPr>
        <w:spacing w:after="0" w:line="240" w:lineRule="auto"/>
      </w:pPr>
      <w:r>
        <w:separator/>
      </w:r>
    </w:p>
  </w:endnote>
  <w:endnote w:type="continuationSeparator" w:id="0">
    <w:p w14:paraId="4209C222" w14:textId="77777777" w:rsidR="00431EDA" w:rsidRDefault="00431EDA" w:rsidP="00464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CC2E3" w14:textId="77777777" w:rsidR="00431EDA" w:rsidRDefault="00431EDA" w:rsidP="004646E4">
      <w:pPr>
        <w:spacing w:after="0" w:line="240" w:lineRule="auto"/>
      </w:pPr>
      <w:r>
        <w:separator/>
      </w:r>
    </w:p>
  </w:footnote>
  <w:footnote w:type="continuationSeparator" w:id="0">
    <w:p w14:paraId="324459E1" w14:textId="77777777" w:rsidR="00431EDA" w:rsidRDefault="00431EDA" w:rsidP="00464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3MTezMDCwtDQyMLdQ0lEKTi0uzszPAykwqwUApG7k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ser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5xf22xzfe5wwe05rc555zmzwfx5epzvxtw&quot;&gt;My EndNote Library&lt;record-ids&gt;&lt;item&gt;26&lt;/item&gt;&lt;item&gt;181&lt;/item&gt;&lt;/record-ids&gt;&lt;/item&gt;&lt;/Libraries&gt;"/>
  </w:docVars>
  <w:rsids>
    <w:rsidRoot w:val="00916784"/>
    <w:rsid w:val="00021047"/>
    <w:rsid w:val="00053205"/>
    <w:rsid w:val="00054D03"/>
    <w:rsid w:val="0006654C"/>
    <w:rsid w:val="000B7B3B"/>
    <w:rsid w:val="000D67F1"/>
    <w:rsid w:val="0015291A"/>
    <w:rsid w:val="00165FCC"/>
    <w:rsid w:val="001802EC"/>
    <w:rsid w:val="00197656"/>
    <w:rsid w:val="001A3FC3"/>
    <w:rsid w:val="001D09B2"/>
    <w:rsid w:val="001F5230"/>
    <w:rsid w:val="00245F95"/>
    <w:rsid w:val="002543AA"/>
    <w:rsid w:val="00293072"/>
    <w:rsid w:val="002C5DC7"/>
    <w:rsid w:val="002C6A59"/>
    <w:rsid w:val="002F6E7B"/>
    <w:rsid w:val="0032342E"/>
    <w:rsid w:val="0033221C"/>
    <w:rsid w:val="00335E13"/>
    <w:rsid w:val="00375903"/>
    <w:rsid w:val="003931D0"/>
    <w:rsid w:val="003C6ECD"/>
    <w:rsid w:val="0040084A"/>
    <w:rsid w:val="00412C81"/>
    <w:rsid w:val="00431EDA"/>
    <w:rsid w:val="004646E4"/>
    <w:rsid w:val="0048630D"/>
    <w:rsid w:val="004D54FC"/>
    <w:rsid w:val="004E0738"/>
    <w:rsid w:val="00505970"/>
    <w:rsid w:val="005367F0"/>
    <w:rsid w:val="005A6510"/>
    <w:rsid w:val="005B5C16"/>
    <w:rsid w:val="0060169F"/>
    <w:rsid w:val="006301AD"/>
    <w:rsid w:val="00651133"/>
    <w:rsid w:val="00656332"/>
    <w:rsid w:val="00662D0D"/>
    <w:rsid w:val="006E7429"/>
    <w:rsid w:val="00711050"/>
    <w:rsid w:val="00712476"/>
    <w:rsid w:val="00717EEA"/>
    <w:rsid w:val="0077477C"/>
    <w:rsid w:val="00795BC8"/>
    <w:rsid w:val="007C0CE0"/>
    <w:rsid w:val="007D5F20"/>
    <w:rsid w:val="00815217"/>
    <w:rsid w:val="00833844"/>
    <w:rsid w:val="00870F66"/>
    <w:rsid w:val="008802B5"/>
    <w:rsid w:val="0088375D"/>
    <w:rsid w:val="00885BA0"/>
    <w:rsid w:val="008C0DC8"/>
    <w:rsid w:val="008C3B17"/>
    <w:rsid w:val="008E4E72"/>
    <w:rsid w:val="0090083D"/>
    <w:rsid w:val="00912612"/>
    <w:rsid w:val="00912D5B"/>
    <w:rsid w:val="00916784"/>
    <w:rsid w:val="00940467"/>
    <w:rsid w:val="009877D6"/>
    <w:rsid w:val="009A237D"/>
    <w:rsid w:val="009A4F3D"/>
    <w:rsid w:val="009C3E37"/>
    <w:rsid w:val="00A0118B"/>
    <w:rsid w:val="00A25834"/>
    <w:rsid w:val="00A429F8"/>
    <w:rsid w:val="00A52BB5"/>
    <w:rsid w:val="00A63D31"/>
    <w:rsid w:val="00A76ED7"/>
    <w:rsid w:val="00A951A7"/>
    <w:rsid w:val="00AB5797"/>
    <w:rsid w:val="00AC02F0"/>
    <w:rsid w:val="00AD3CDF"/>
    <w:rsid w:val="00AF3EA5"/>
    <w:rsid w:val="00B324D1"/>
    <w:rsid w:val="00B6262A"/>
    <w:rsid w:val="00B741B7"/>
    <w:rsid w:val="00B878A5"/>
    <w:rsid w:val="00B96272"/>
    <w:rsid w:val="00BB5CB7"/>
    <w:rsid w:val="00BC34DE"/>
    <w:rsid w:val="00BC7BC9"/>
    <w:rsid w:val="00C15C52"/>
    <w:rsid w:val="00C37F46"/>
    <w:rsid w:val="00C438E8"/>
    <w:rsid w:val="00C67862"/>
    <w:rsid w:val="00C8369A"/>
    <w:rsid w:val="00C919E3"/>
    <w:rsid w:val="00CE36B4"/>
    <w:rsid w:val="00D06865"/>
    <w:rsid w:val="00D16C95"/>
    <w:rsid w:val="00D22FCC"/>
    <w:rsid w:val="00D3474B"/>
    <w:rsid w:val="00D37C52"/>
    <w:rsid w:val="00D43B84"/>
    <w:rsid w:val="00D55188"/>
    <w:rsid w:val="00DC59AF"/>
    <w:rsid w:val="00DE7E2F"/>
    <w:rsid w:val="00E30BBB"/>
    <w:rsid w:val="00E31030"/>
    <w:rsid w:val="00E74CC2"/>
    <w:rsid w:val="00E96ECC"/>
    <w:rsid w:val="00EA4D7A"/>
    <w:rsid w:val="00ED38A1"/>
    <w:rsid w:val="00F00DAB"/>
    <w:rsid w:val="00F62241"/>
    <w:rsid w:val="00FC60E2"/>
    <w:rsid w:val="00FD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91FAF"/>
  <w15:chartTrackingRefBased/>
  <w15:docId w15:val="{332EA71E-A86C-4BD0-B36D-770DD511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6E4"/>
  </w:style>
  <w:style w:type="paragraph" w:styleId="Footer">
    <w:name w:val="footer"/>
    <w:basedOn w:val="Normal"/>
    <w:link w:val="FooterChar"/>
    <w:uiPriority w:val="99"/>
    <w:unhideWhenUsed/>
    <w:rsid w:val="0046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6E4"/>
  </w:style>
  <w:style w:type="paragraph" w:customStyle="1" w:styleId="EndNoteBibliographyTitle">
    <w:name w:val="EndNote Bibliography Title"/>
    <w:basedOn w:val="Normal"/>
    <w:link w:val="EndNoteBibliographyTitleChar"/>
    <w:rsid w:val="004646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6E4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46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6E4"/>
    <w:rPr>
      <w:rFonts w:ascii="Calibri" w:eastAsia="SimSu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646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6E4"/>
    <w:rPr>
      <w:color w:val="808080"/>
      <w:shd w:val="clear" w:color="auto" w:fill="E6E6E6"/>
    </w:rPr>
  </w:style>
  <w:style w:type="table" w:customStyle="1" w:styleId="1">
    <w:name w:val="网格型1"/>
    <w:basedOn w:val="TableNormal"/>
    <w:next w:val="TableGrid"/>
    <w:uiPriority w:val="39"/>
    <w:rsid w:val="00245F9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3B17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F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F46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4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F3D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F3D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19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fei</dc:creator>
  <cp:keywords/>
  <dc:description/>
  <cp:lastModifiedBy>Zhu, Meijun</cp:lastModifiedBy>
  <cp:revision>11</cp:revision>
  <dcterms:created xsi:type="dcterms:W3CDTF">2018-03-28T17:07:00Z</dcterms:created>
  <dcterms:modified xsi:type="dcterms:W3CDTF">2018-03-28T21:04:00Z</dcterms:modified>
</cp:coreProperties>
</file>